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C1359" w:rsidRPr="006F5161" w:rsidRDefault="00D25ED0">
      <w:pPr>
        <w:rPr>
          <w:rFonts w:ascii="Times New Roman" w:hAnsi="Times New Roman" w:cs="Times New Roman"/>
          <w:b/>
          <w:bCs/>
        </w:rPr>
      </w:pPr>
      <w:r w:rsidRPr="006F5161">
        <w:rPr>
          <w:rFonts w:ascii="Times New Roman" w:hAnsi="Times New Roman" w:cs="Times New Roman"/>
          <w:b/>
          <w:bCs/>
        </w:rPr>
        <w:t>Supplementary Materials</w:t>
      </w:r>
      <w:r w:rsidR="007C1359" w:rsidRPr="006F5161">
        <w:rPr>
          <w:rFonts w:ascii="Times New Roman" w:hAnsi="Times New Roman" w:cs="Times New Roman"/>
          <w:b/>
          <w:bCs/>
        </w:rPr>
        <w:t xml:space="preserve"> </w:t>
      </w:r>
      <w:r w:rsidRPr="006F5161">
        <w:rPr>
          <w:rFonts w:ascii="Times New Roman" w:hAnsi="Times New Roman" w:cs="Times New Roman"/>
          <w:b/>
          <w:bCs/>
        </w:rPr>
        <w:t>:</w:t>
      </w:r>
    </w:p>
    <w:p w:rsidR="007C1359" w:rsidRPr="006F5161" w:rsidRDefault="007C1359">
      <w:pPr>
        <w:rPr>
          <w:rFonts w:ascii="Times New Roman" w:hAnsi="Times New Roman" w:cs="Times New Roman"/>
          <w:b/>
          <w:bCs/>
        </w:rPr>
      </w:pPr>
    </w:p>
    <w:p w:rsidR="00696D9B" w:rsidRPr="006F5161" w:rsidRDefault="007C135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Table 1 </w:t>
      </w:r>
      <w:r w:rsidR="00D25ED0"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F5161">
        <w:rPr>
          <w:rFonts w:ascii="Times New Roman" w:hAnsi="Times New Roman" w:cs="Times New Roman"/>
          <w:b/>
          <w:bCs/>
          <w:sz w:val="22"/>
          <w:szCs w:val="22"/>
        </w:rPr>
        <w:t>Linear</w:t>
      </w:r>
      <w:r w:rsidR="00D25ED0"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F5161">
        <w:rPr>
          <w:rFonts w:ascii="Times New Roman" w:hAnsi="Times New Roman" w:cs="Times New Roman"/>
          <w:b/>
          <w:bCs/>
          <w:sz w:val="22"/>
          <w:szCs w:val="22"/>
        </w:rPr>
        <w:t>Mixed</w:t>
      </w:r>
      <w:r w:rsidR="00D25ED0"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Effects Model Output </w:t>
      </w:r>
      <w:r w:rsidR="006F5161">
        <w:rPr>
          <w:rFonts w:ascii="Times New Roman" w:hAnsi="Times New Roman" w:cs="Times New Roman"/>
          <w:b/>
          <w:bCs/>
          <w:sz w:val="22"/>
          <w:szCs w:val="22"/>
        </w:rPr>
        <w:t>with HR and SDNN as Outcome Variables and a</w:t>
      </w:r>
      <w:r w:rsidR="00D25ED0"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Random effect of </w:t>
      </w:r>
      <w:r w:rsidR="0058299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25ED0"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ubject ID </w:t>
      </w:r>
    </w:p>
    <w:p w:rsidR="00D25ED0" w:rsidRDefault="00D25ED0"/>
    <w:tbl>
      <w:tblPr>
        <w:tblStyle w:val="LightShading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520"/>
        <w:gridCol w:w="1016"/>
        <w:gridCol w:w="1134"/>
        <w:gridCol w:w="474"/>
        <w:gridCol w:w="522"/>
        <w:gridCol w:w="847"/>
      </w:tblGrid>
      <w:tr w:rsidR="00FB628D" w:rsidRPr="00C72DA2" w:rsidTr="00FB6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D25ED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d. Error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FB628D" w:rsidRPr="00C72DA2" w:rsidRDefault="00FB628D" w:rsidP="00D25ED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</w:p>
        </w:tc>
      </w:tr>
      <w:tr w:rsidR="00FB628D" w:rsidRPr="00C72DA2" w:rsidTr="00792F2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69" w:type="dxa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Variable: HR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tercept 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D25ED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996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tcBorders>
              <w:top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oman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5B4996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4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age 2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86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9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0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ke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5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omnia Group: Stage 1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7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Wake</w:t>
            </w: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6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7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98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Variable: SDNN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2"/>
              </w:rPr>
              <w:t>Intercept</w:t>
            </w:r>
          </w:p>
        </w:tc>
        <w:tc>
          <w:tcPr>
            <w:tcW w:w="101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98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96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2.34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omnia </w:t>
            </w: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Group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age 2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025BCA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omnia Group: Stage 1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628D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628D" w:rsidRPr="00C72DA2" w:rsidRDefault="00FB628D" w:rsidP="00116DC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</w:tbl>
    <w:p w:rsidR="00025BCA" w:rsidRDefault="00025BCA">
      <w:r>
        <w:br w:type="page"/>
      </w:r>
    </w:p>
    <w:p w:rsidR="00025BCA" w:rsidRDefault="00025BCA"/>
    <w:p w:rsidR="006F5161" w:rsidRPr="006F5161" w:rsidRDefault="006F516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 Linear Mixed Effects Model Output </w:t>
      </w:r>
      <w:r>
        <w:rPr>
          <w:rFonts w:ascii="Times New Roman" w:hAnsi="Times New Roman" w:cs="Times New Roman"/>
          <w:b/>
          <w:bCs/>
          <w:sz w:val="22"/>
          <w:szCs w:val="22"/>
        </w:rPr>
        <w:t>with HF and SDNN as Outcome Variables and a</w:t>
      </w:r>
      <w:r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 Random effect of </w:t>
      </w:r>
      <w:r w:rsidR="0058299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6F5161">
        <w:rPr>
          <w:rFonts w:ascii="Times New Roman" w:hAnsi="Times New Roman" w:cs="Times New Roman"/>
          <w:b/>
          <w:bCs/>
          <w:sz w:val="22"/>
          <w:szCs w:val="22"/>
        </w:rPr>
        <w:t xml:space="preserve">ubject ID </w:t>
      </w:r>
    </w:p>
    <w:p w:rsidR="006F5161" w:rsidRDefault="006F5161"/>
    <w:tbl>
      <w:tblPr>
        <w:tblStyle w:val="LightShading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520"/>
        <w:gridCol w:w="1016"/>
        <w:gridCol w:w="1134"/>
        <w:gridCol w:w="474"/>
        <w:gridCol w:w="522"/>
        <w:gridCol w:w="847"/>
      </w:tblGrid>
      <w:tr w:rsidR="00FB628D" w:rsidRPr="00C72DA2" w:rsidTr="00FB6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d. Error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</w:p>
        </w:tc>
      </w:tr>
      <w:tr w:rsidR="00FB628D" w:rsidRPr="00C72DA2" w:rsidTr="006A41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69" w:type="dxa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utcome Variable: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F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</w:tcBorders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tercept </w:t>
            </w:r>
          </w:p>
        </w:tc>
        <w:tc>
          <w:tcPr>
            <w:tcW w:w="101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.6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.73</w:t>
            </w:r>
          </w:p>
        </w:tc>
        <w:tc>
          <w:tcPr>
            <w:tcW w:w="996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7" w:type="dxa"/>
            <w:tcBorders>
              <w:top w:val="dotted" w:sz="4" w:space="0" w:color="auto"/>
            </w:tcBorders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oman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8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84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6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age 2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6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9816F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5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ke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0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omnia Group: Stage 1 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66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6D22E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95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94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16F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FB628D" w:rsidRPr="00C72DA2" w:rsidTr="00FB628D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shd w:val="clear" w:color="auto" w:fill="auto"/>
          </w:tcPr>
          <w:p w:rsidR="00FB628D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7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shd w:val="clear" w:color="auto" w:fill="auto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Wake</w:t>
            </w: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44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6</w:t>
            </w:r>
          </w:p>
        </w:tc>
        <w:tc>
          <w:tcPr>
            <w:tcW w:w="996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0</w:t>
            </w:r>
          </w:p>
        </w:tc>
        <w:tc>
          <w:tcPr>
            <w:tcW w:w="847" w:type="dxa"/>
            <w:tcBorders>
              <w:bottom w:val="dotted" w:sz="4" w:space="0" w:color="auto"/>
            </w:tcBorders>
            <w:shd w:val="clear" w:color="auto" w:fill="auto"/>
          </w:tcPr>
          <w:p w:rsidR="00FB628D" w:rsidRPr="00C72DA2" w:rsidRDefault="009816F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Variable: SDNN</w:t>
            </w:r>
          </w:p>
        </w:tc>
        <w:tc>
          <w:tcPr>
            <w:tcW w:w="10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B628D" w:rsidRPr="00C72DA2" w:rsidRDefault="00FB628D" w:rsidP="00324A2B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2"/>
              </w:rPr>
              <w:t>Intercept</w:t>
            </w:r>
          </w:p>
        </w:tc>
        <w:tc>
          <w:tcPr>
            <w:tcW w:w="101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sz w:val="20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21.39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996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6.59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Insomnia </w:t>
            </w:r>
            <w:r w:rsidRPr="00C72DA2"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Group </w:t>
            </w:r>
            <w:r w:rsidRPr="00C72DA2">
              <w:rPr>
                <w:rFonts w:ascii="Times New Roman" w:hAnsi="Times New Roman" w:cs="Times New Roman"/>
                <w:sz w:val="18"/>
                <w:szCs w:val="21"/>
              </w:rPr>
              <w:t>(based on SE of 90%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2DA2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age 2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age 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omnia Group: Stage 1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FB628D" w:rsidRPr="00C72DA2" w:rsidTr="00FB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auto"/>
          </w:tcPr>
          <w:p w:rsidR="00FB628D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628D" w:rsidRPr="00C72DA2" w:rsidTr="00FB628D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628D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 Group: Stage 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628D" w:rsidRPr="00C72DA2" w:rsidRDefault="00FB628D" w:rsidP="00DA215F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:rsidR="00D25ED0" w:rsidRDefault="00D25ED0"/>
    <w:sectPr w:rsidR="00D25ED0" w:rsidSect="00E14BF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D0"/>
    <w:rsid w:val="00025BCA"/>
    <w:rsid w:val="00116DC2"/>
    <w:rsid w:val="00324A2B"/>
    <w:rsid w:val="0038307F"/>
    <w:rsid w:val="0058299F"/>
    <w:rsid w:val="005B4996"/>
    <w:rsid w:val="00696D9B"/>
    <w:rsid w:val="006F5161"/>
    <w:rsid w:val="007C1359"/>
    <w:rsid w:val="009816FD"/>
    <w:rsid w:val="00985330"/>
    <w:rsid w:val="00CF6A16"/>
    <w:rsid w:val="00D25ED0"/>
    <w:rsid w:val="00D4233B"/>
    <w:rsid w:val="00DA215F"/>
    <w:rsid w:val="00E14BFD"/>
    <w:rsid w:val="00F526A6"/>
    <w:rsid w:val="00FB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B2E92"/>
  <w14:defaultImageDpi w14:val="32767"/>
  <w15:chartTrackingRefBased/>
  <w15:docId w15:val="{2F05DA09-0A6B-064E-AB8C-B451F0CC8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5ED0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osgrave</dc:creator>
  <cp:keywords/>
  <dc:description/>
  <cp:lastModifiedBy>Jan Cosgrave</cp:lastModifiedBy>
  <cp:revision>5</cp:revision>
  <dcterms:created xsi:type="dcterms:W3CDTF">2020-08-28T10:17:00Z</dcterms:created>
  <dcterms:modified xsi:type="dcterms:W3CDTF">2020-10-22T14:27:00Z</dcterms:modified>
</cp:coreProperties>
</file>